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26340.1 NP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ETRRQLEALPDKYFEKIAHILMDLRNDTVDLSKPHLRISFANNYAFFIFLYVVMITMGVAMNIGMIYHIVRHKLYHDPTYAYLINLAISDVVKCIFVLPITLAVLMIHNWIFGKFLCFFLPMLQDIPLHVSMMTYLLIASDRYRLVSDPGKPRIPAFVVALGAWFFAVCIVLPYAIYTSYLDLTMYKKPTLHGFGICMVNLYDDIQQYMRCLFLFTYIAPLTITAYLYVKASRELQNQEEPMAVAMFEARRKNSYSRHGSNTSNDITSFRDGKRESGSVMTGGTVGLSGLSANYDLYDAELDVRKEQRTQKYLIFMVSVFAILLCPLMVLRLAKPALLETYENTGHFDITFIMFVWMAFASTVTTPLFYASWQMSRPAKERLKGYFQFSTKRLPPVLEKGLRHHGNRHQSGLANVAYTPQARNGSLSGSNGGEDYSRGNSTFHSPDLGNNVHRMNLVQ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9890.1 CA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SKDLLSLNNTTTMEPVDTGGTEIFNFSFFFNSSEEEYLRLLLGPKHLPMRLVIPITVVYVFIFVMGIFGNVVTCWVILRNPVMQTATNYYLFSLAVSDLMLLILGLPFELRVFWQQYPWELGWGLCKIRAYVSETSSYVSVLTIVAFSMERYLAICHPLHLYAMSGLKRPLRFIFAAWLLAMIAALPFAAYTTVNYVEYPPGSGRNSEESAFCAMLLHNMPGFPLYELSCLIFFLVPLILIMVLYIRMGLRIQNTTLGGSIEGTVHGETRQAQSRKIIIRMLSAVVVTFFICWAPFHAQRLLYVYDRTSSFGDVNEWLYFLGGCLYYISTAINPILYNVMSVKYRSAFMETLCCTHGGNSLNRDDQSSMKETTIYRCGSCKSSQIARGRSKSVRYHSENFRDLLHTKPPDNTNDNFRPERHLMNNSNSLINNHETCLLESRKLSTVVHTSNGRAKCRTTDINGSPDETH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9910.1 CA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RMNLELLTSEEEREFEEFWDNLNNQNLTEEEYLTRVLGPKHLPAKLVIPLTLAYVTIFVSGVVGNVATCFVIIKNSTMHSATNYYLFSLAISDLILLCLGLPNELSSIWQQYPWPLGLGLCKIRAYVSEMSSYVSVLTIVAFSMERYLAICHPLRAYAINGPRRPIIIILAAWMIAIVSAIPFAIYMKINYVEYPPGSDKNSADSAICAMLLPDMPHFPLYELSCVVFFFIPMLIILVVYTRMGLKIRASTRNNAATRPGESSAHWDSRQVQSRKSIIRMLSEYLLM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23220.1 Ast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STDFLDNPFNLTNTSCGVNVPIVAAVNQVLYSIVCIVGLLGNTLVIYVVLRFSNMKTVTNIYIVNLAIADECFLIGIPFLVTTISLGYWPFGQTTFTLYSFIFGFAIPLTLILIFYVLVLRKLRTVGPKNKSKERRRSHKKVTKLVLTVIAVYIACWLPYWVTQVTLIFTPPMQCQSMLTITIFLLAGCLSYSNSAMNPILYAFLSENFKKSFLKACTCAAGNDINAALQIENSVFPKKNKQRGERGQFNKMTTSVTSKPEMDDEEGERGLLICKSSTTNITMTSRSSIPMACDKDRNGGVENGIQETLLSSGGERGLIICKRPNTDIIITSKSGITIAGDKESEIKNDSQEQLMSSTDKQNFIICQSSTMTNKSGMPIEEREGGVENDNQEILLTEVURERERAYQ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2560.1 Orph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DSMSMAARIAEAANRTVIEGEMSRFPKPLRTFAAVVAILIMIVGLAGNLLTIVALCKYPKVRNVAAAFIIRFIDSGWTDVRFLCVLVPFLRYGNVGVSLLCVAAITVNRYIMITHHNLYGRVYKKHWIAAMILFCYVFSYGMQVPTLIGAWGKFDYDPNLETCSIIKDSNNRSSKTFLFVMGFIVPCIVIVGCYAKIFWVVHSSESRMRKHASPTVKSPHTPGRDTREIKQRRSEWRITKMVLAIFLSFVVCYLPITIVKVADPKVQYPAAHVMGYLLLYFASCVNPIIYVIMNKQYRQAYAGVISCSRIRATLTPHGSSVPGQNNYGQGNHIVTVTK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5840.1 AC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PKLAASANDPLDPKNEARLKDRAVLTPIIKYVIPTFLIATSVLAGVYVTMLFLSFNENEPGITTTCDIQLAFRIDCLPGLEAIYGDCMDAGCCWDESDKFCYHTLPSVHTYQAVKHENYWALHTKNKLSPLKSYNKPSLQATINKIDNGYVEIKLTTTPSIQSMRHEIEKGAPAASPSNGNSTGHDSILDDLINVMIHEPTFGVTLTRVDNLTKAFPILTTSRGPLIITDHYWELSLYLGNSNTTLYGLNSGELNSSINWIYNNKGGRVMSNILGITSKSWIVGCYIDSQGPMEIEVLPSNLIIVRGLALPKDLSLHVFIGKEPEEITKRFVALHNNQLEREPPIPESFGLHICPDDTPKEMLSDLDKVIKTMDDYRAPWDTHCIYKKFRSTLDQKMSISDAEDLEDIRKKLEGIGRKIIHHISSMCSYGKSSLPFELANATMLLENTYGPYVGSIDSESFVYPEWRDERIEEVYNSVIEEYLHEAPVSKSLYVRDSWPRDDSNYTTAAFEKFDYLPKELRALMSSGTIPIDVHSNITSFHYKHHNEYAEKFDAFVGKYAYPMNVEEPNGESIGGWAALKNTLKRGIASGPIGQLPPAIYVCNVTTMDEGNLCTRWYGLAVAFPHILARPQNIPGGELLNPGTSKYVAQLLRLRTSFTLYQQSNIMAYFHNGASILSPTHYHYPEDTATRYTPDQFMWGPSVLVGLVTSPNIYQLQMAIPGEEPWRHILGGLIVHPSKVSISVLEGEIIALLRPGHIIPFHEETALTSMATSQRPLKLICNLACFDDKCNAQGKIFYHPNLYIQVNVSKTEIYLKTYNDGLVDCNIQENITIDTVRFLGIVISKSSSGTYVSNGASISGSRLRLRRSDMSSIERARSRTLKMTITIVAVFILCWTPYVAMLMWYTFDRQSAENVDPRLQDAFFIMAVGNSCANPLVYGSYAIDFRKECCRCFLPYPTAPKIDALELTQRNTGKKVQVTKIPSPGVSSLLVRSIRHAVPTYLRVGSLRTRSTGVSCNEVIPSSSPKLISESFSSKSLPLHEMKHEKSHNFLSVPGDDVLKMSTSSGIVSVGQS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11130.1 CCA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RILDNLYSNKTDGNFTQLVGDFNLSDFIIRNELPNGSLADVNATDIDPFYFYETEQFTVLWLLFAVIVAGNVAVLAGLLLGKRRKSRMDFFIKQLALADLLVGLISVLTDIVWRSTVTWYAGNIACKLIRFSQVVVTYSSTYVLVALSIDRYDAITRPMNFSGSWWRARVLIAAAWGLSVLFSIPIIFLYEETVVEGKNQCWIELSSPVKWRVYMTLVSFTLFIAPTIIIGGCYTVIVATIWSQSSVLRQGPLRDRRASSRGLIPRAKIKTVKMTFVIVFARSENFPSIASLPSNDALHDKDFVTVLQDQIKVMKARTTALYHENVHLKTQIHQERMTSKNLEERLDQMKEYKNIGECKNEWTNTEMRPEEMTIKVPFTCHACSKTIVNDNDDDDDGDPMVFITKTELNNLEKDIKELRESLQLRENSWDGMVEREQNYSRQLTRLAQEIMTVNQLVENQSNDIENLSILLQAREGELKSAQKDIIGLQKLVVRLEKRNKALKENGGEKTMTEMNERDRKWIETIVRQVSTPRGRQKSKESYYSTPRSVKNSGRDETTTIID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5150.1 T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GTTNFFLANLAAADLCVGVFCVYQTLTNYLMNSWQLGDFLCKTYMFVHALSYTASIMILVVVCIERYLAIVHPIRCRSMLTRGRLRAAVVIVWILAAVYASPRFIYVETINHKLNSGSVDIICIANIRKHNKNVLDAVNLILLYLVPLFLMCCLYTRIALGLWKSGEAFGGPGLVARTRNGRVHHIHASSKNVLRARRGVIRMLIAVVLMFAVCNLPQQARILWLHVDPNYDRGSDFSTIFTVSTFLISYTNSCLNPLLYAFLSRNFRRAMRELFTCHNHNPSRAFGMGYVPGDAARLENGHTANMPHSSVIRLSSVHDSPCTTHTIARQGTLVKTSNENKMSINLRSVLISDPVDESCGALLASHGVPVTTKYKLSKEELIREIQHHDGLIVRSETKVTGEIIAAATNLRVVGRAGTGVDNIDLLAATRSGIVVLNTPGGNSISACELTCALISALARNVAQAAQSMKEGRWDRKLYSGFELSGKTLAVLGFGRIGREVALRMQSFGMKIVCFDPMLDPEVAASLGATKLTLDEIWPIADYITVHTPLIPQTRNLINATSLGKCKRGVRIINVARGGIVDELALLDALKSGQCGGAGLDVFAEEPPKNPTTLELIQHPKVIATPHLGASTAEAQQRVAVEIAEQFLAISGITDKYTVTGIVNAPILSAAMTVENGPWIELSKKLGQLAARFLKKNMNAPIESHTVGAGLQNKKFIHTAVLVGILSGQTKNGLNLINAATLAKDIGINVKEAHVDGEVDAVIIKIGNHQIKGTVRNNEALLLSVDDAMFNNGIVLRDFISLYHANGPQDLVTIVNAFSSKGITINSLNANGNWLVIETDQNVTIPIQGIEA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9010.1 L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AQPRMNTSWTAGNGESDLIWESDSNYSDVYNDSSIFEDSDELYNVPTGIIFLLSLLYGSISILAVAGNSLVMWIVATSRRMQSVTNFFIANLALADIVIGILAIPFQFQAALLQRWNLPYFMCAFCPFIQVLSVNVSVFTLTAIAVDRHRAILKPLSARPSKFCAKIIIACIWFLSGALAAPMAIALRVVLVPESSTGGRMHLKPFCQNVNLSEGSMITYRGLLGFFQYLTPLAIISCVYARMAFRLWGSQAPGNAQYSRDANLMRNKKKVIKMLVIVVTLFAVCWLPLQTYNVLQSTCHRINEYKYINIIWFCCDWLAMSNSCYNPFIYGFYNEKFKREFQQRYPFKSRKWSTSPPPGSLDIEKTMSTRTSLSVANIITTQNPNNTFKYSVNIAEGIERSSFN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11350.1 Crz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LEHAPTLTQHAIIKAIVLCVLVADLFVSVFCIMGDAMWSYTVNWPWGNVACKFFKFSQMFSLYLSTFVLVLIGVDRFVAVRYPLTSFNYPGRCQQFVAIAWILAFILSIPQAKYRMQILGEQY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63160.1 RF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DEKYFDNFTNDTNTTYDPYADYDIEDSFNHFDWEELAPVVVIYSITFCLGLVGNLVIITSTLCPKLRPLPSTPTNIFLGGLASADLILILFCIPVKVAKLFSYSWTMGWFLCKGVHYMQSVSAICSVLTLTAMSVERYYAIVHPMRAQYTCTISQARRIVVITWISSFFLAIPIIFVQRHKPVGWRYPAFYCVRDDSQPTYWRAHELYMLLLVLVVPLVVMAFCYTAICWEIWLVMKRRYHMTSRHALNPSMNNNNVTNGECIPMTDRRRSTERSRRARSRREDTTTDGESRTMKQVVKMLVAVVVLFAICWSPMLIDNVITSYGILSQSKQGTVKHLNTAFQLMAYFNSCINPIIYGFMSKHFRESFLAAACGGWWCCFRRRVYTPPVKRHPSLSQTRTTSVSHFYLDNLLFSSQVRLIAPSFSENSKNFIYHCLTTIQIKGGLDAALPVNIDHPFPLSLIVSNSLQKIKEQQQQKISSPNLN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73560.1 P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QGLREDRSAIDTFPIGINKDLGGDSLNEISQSIHENYTSQLAQLMTDDEFNQTTPKRDALYIVVPITIIYFAIFLSGLIDLLLLVSGLPPEMYYIWSHFPYIFGEIFCIIQSFAAETSANATVLTITAFTVERYVAICHPFRSRTIPQLSRVVKYIIVIWVLALCLAIPQAIQFGITFSKTLNGTIIPDTATCSVKWVIIKHAFEISTILFFVVPMTIITVLYGLIGIKLISSRMPGADKRKRPEQSNSQDSSRSGVPNEKNVLRMLVAVVVAFFICWAPFHAQRLLAVYAKSLGDGGSSLVTVYTTLTYISGIFYYLSTTINPLLYNIMSNRFREAFKRMLAEHCGGRRSIEPASPRKRTYSDLSHGRGPVGKRPEQNSGSFSASDETQHLTPLVRNDEIEQASSHQESSVLIAKDSIGRKQLSSDVTPKSRSNDSSDSSQIIIVTSLAKGLDEACHNKGGLSHSTVNKCLKVQRPIKAVTLGLLAERLRSGTKGLFAHQQRQTRSSKMRVDSTIQRVQQKMQSHPSIESANTISNSSLQDLDETEFTGSELAKYMGEINFELV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44860.1 Ast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STDFLDNPFNLTNTSCGVNVPIVAAVNQVLYSIVCIVGLLGNTLVIYVVLRFSNMKTVTNIYIVNLAIADECFLIGIPFLVTTISLGYWPFADRYIAVCHPITSPKMRTQCISLLVSVTAWFTSALFMVPIVLYAETKDFPNGGNCNIFWPNNYGGQTTFTLYSFIFGFAIPLTLILIFYVLVLRKLRTVGPKNKSKERRRSHKKVTKLVLTVIAVYIACWLPYWVTQVTLIFTPPMQCQSMLTITIFLLAGCLSYSNSAMNPILYAFLSENFKKSFLKACTCAAGNDINAALQIENSVFPKKNKQRGERGQFNKMTTSVTSKPEMDDEEGERGLLICKSSTTNITMTSRSSIPMACDKDRNGGVENGIQETLLSSGGERGLIICKRPNTDIIITSKSGITIAGDKESEIKNDSQEQLMSSTDKQNFIICQSSTMTNKSGMPIEEREGGVENDKQEILLTEVURERERAYQ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16660.1 Ast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EKISFNATRWIDWMDQIGQNSTNCTINESNCPDYDELLIKRVVKVVVPLFFSPIGILGLVGNSLVVIVIALNPGMRSTTNILIINLAVADLLFVIFCIPFTAADFVLPYWPFGDLWCRMVQYLIIVTACASVYTLVLMSLDRYLAVVHPVASMTVRTEHHAFLAICIVWFVILTASIPVLLIHGELTGAPEEEEGEKQKVVNAPKSPLLCSCDKGVGTWAIFDNDIADPFNVKILYSGLIQFVHEFGRGEKSAWNCTPNENDKKKSKYMAIMFLKYIIYLPDRSVESIDVNSINMLRLHLFLFTTLLAGFADDAHAASIFTHYNDEEHKGTDLCHSLVFCNSELLKTVQLANIFNDSKTFVDHYQLNDPSVTLANFERLMSETNRKPSKDQIAKFVAENFANTNEVLPWNPPDWQPNPPILERIEDPNIRDWVKQLNGIWKNLSRQMSPDVLKHPERHSFIPVEHGYIVPGGRFQELYYWDSYWGVEGLLLSGMTQTARGIILNLLSMVERFGFVPNGGRIYYLMRSQPPLLIPMIEKYVEATGDIEFLADNLLTMEKEFAYFQREKTVDIVKDGKTYRMARYIVSSQGPRPESYREDYKLAQFFPEAQRNTLYEDLKAGAESGWDFSSRWFVTDGDKVGNLSNTSTRSIIAVDLNAFLQRNARLLAEFNKLLGNRVKAREWMDVANAYQEAIDEVLWNEQFGIWLDYNIKNGQQRHHFYATNLTPLYTKSFNASRAAYYAKRTVEYLKSQGIDDFMGGTPSSLSETGEQWDAPNAWAPLQSIIIQGLYNTNAEPALSASKELATRWLRSNYLGFERYNQMFEKYDSGNPGHYGGGGEYIVQPGFEFTNGVVFEFLDINAKKLSSTIPIF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0620.1 Opsin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NFLSGGGARKRELKVTKMVALMVTAFLIAWTPYAAVAIATQYFHWQPPNSLGVLPSILAKSSICYNPIIYAGLNSQFPQSLRKLLGMKQSRTRSQGPASDVTMGINREKVF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7010.1 Orph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VAPINKILTALATADMFVMIEYIPFSIYYYIIFPNRATFPYFGAVFVLFHMHFAQLLHTISIALTLSLAVWRYLAIRFPQHNHAWCSDARCKMALWCSLAVSAFACSPSYFVFEIHEQPVQENGITEILYYVNADSYSGSGIAYQINFWVLAVVVKLLPCLILTVISCWLIKELYSYALFLLALFRAIYSKEPGEENKGEIM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77040.1 FMR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SSINYLLIGLARCDTVLIITSVLIHGLPAIYAYTGLLFDYKFGVFPQIVRYLYPLSCMAQMVTVYLTLTVTMERYVAVCHPLRARAFCTYGRARLAVLSIVIVSIIYNMPKFWEVDLEKEIHWKYNVTVYCVVPAILRSSDLYITIYVNWMYFFVYYAFPFVALVVFNVAIYR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9310.1 sNP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DPSIMNTEIYDESMFSGNLTVPEDYVTSLIWVQAIFYFLYGLIFVVGIFGNALVCFVVVRNTQMQTVTNLFITNLALSDILLCVLAVPFTPLYTFLGRWVFGKTLCRLVPYAQGVSIYISTLTLSSIAVDRFLVIIYPFHPRMKIKVCLSVILGIWVVALFLTLPYGLYMSLEEPQGRVPLCEEHWPDPTFRQIFSSFTSILQFVIPVLVIGFCYVCVSIRLNDRARHKPGTKTSRREEADRERKRRTNRMLIAMVGIFTICWLPMNILNIVDDFNVDISNWAYFRLCFFITHALAMSSTCYNPFVYAWLNDNFRKEFMHVYNFDYI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Hheb077620.1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RLLLLCFLAGALGYVDGHGCPAPCICKSVGPQNERLRVKCNKDIQDIKEINVNSVSIELYHLDLSKNSIYIIEPGIFQNLTNLRRLDLSINKITALEEGCFSGLENIERLDLSKNRIASIDALVFRQLKNLKKLDLSGNKITTVETNLFHDLLALERLKLNGNLLKTLSEGTFHGLKLLRQVDLTNNPWDCDCYLYWLSNWKNTSLFKLIPAPTCASPPPLHGHSLLDLRFSDELQCQFTSPIIDLQPDQNQVVFAGDSMTLHCSVPSITDDRSARLKWYWNPSIFEEAGAFVDPQDTLSNIKVENRYLSDSGAIDSSITIFPVTKEHNGQWNCELTSVYGNRSKTISMIVISDETKYCPLVITRNNKGMYAWPRTVVGWRVELPCEGLGLSGLVPIPLRASYHCNATGSWIDLNTEACPFISPITKALEQYSKVNLSLTKGNLLETAIRFKNHTSDSTKITDPIEIHFITKTIENYLNFLVEEKELGAMLIDIVSSIMNLPKDMLKFAETSYNACTRLIKAVELITEFTPSIQLHKNNMALEEFRVKRENFGGLTCTWYSETSGDKEVKLLHCATNNKTSILSTRDKAIEASIQLPPSLLRRLDLTVAHQLMISMYTDNSLFPVTSGFSPKIEVTSGVIGAKLIGLQVANLTEPVYVMLKVPEFLSRRPKPVIWDTVGNSSEWSTTGCQLVNLINDLVIFHCDRLGYYGLLEDTSHLEAVMAPVGEKFRYSNPAIYIGTFIIISCLTITSVTYIICHASIVMPKRAKHCVVNTWVSITLLCFLYTAGIQQTDNLEICQSVGLVQHYLSLCSLLWMAVTASTMYKRLAKPDITQVPDDEIPEQPIQKPLLGLYLVGWGIALIVCGISGAINLREYASYSFCFLSSGAALAALFVPAVILIFYLTIFYLLVRCAIRSGDHNGQLSEGTQATENMDLELLEPNDNRADQNSVHSTQTVSSEVEDVEHSQITQLKGHIVVLVLYLIMWCAAAAATSRPFNPHLPHEETIFAVLYAISASSLGFFVLLFYGIARSDVRSQWTIMRCWLRRKKNRCCRTRSVTDANPSLPAQPLVQNLTMPVQGTPQIVSDTNSLSSSRITSASRACNALKISDGGSDTPSITKKGPNMNLVVLHRQQYRSNNSVTTFTEATHSVEMFYNPHQSGVARKFFKKQRRHTKHNNLGPRKQGDGGATSDGGSCVSIPRPAKIQDSEIERSIFGSSAKVNNTNIHVELNPVTATKNPNILSDSGGSISEDRTMPLRYVIGQEHTRISRKINNDDIRMIHNHPPERIRINPNAIECIRIDPNLASESVRMSQNVADCIRMSPNESDLETRTEEEKHLRNVSQQCSLEYSSEMDSGGQMLSERSDHDLPEIDETPETPDKITEGDFKCSSLHELTQMVDDKALARSEHSSSLYCLSEDRFEEPPLRTSYRSSYNDVTSLGTSSRNCEDFESEGKPTTDDNSRCSSFSNVNRMIPSDEELELLNELTLPNLNERAIEPSDYEKEYNSMTDLTAIDITLGPTRHLDMNASIGVDYEDANYENSQHFSEDGVPLDDAIIDANHGKKETS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1860.1 Orph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AQLPLGLSEDIGYVLYSALGSFYIPSCIMVFVYIRIYFAAKKRANRNIRKAPRPRPAIAIPPESPDIRQTSFTQLTPATDSRLSSGINTMDNVATIESPQIQIPIVTCDYASDVSTSEADPGANYNNMEEKDTLKSLVNLQVNAPMPMQKLNLKATLSVNGNEGQSTSPKLPARCRAPSVGIDVDMVSEFDPSSSDSGVVSKCAVVKPLKLRICRPIFGKKAINKVKKEHSSDGKHINRDGVVVDNSTPRPRDPEREKKRIARKKEKRATLILGLIMGSFIACWLPFFFLYILKPLYANLNTPGAAFAVAFWLGYMNSAFNPVIYTVFNKDFRRAFRRLLY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6770.1 AK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NATRELPIDMRFNDGHVVSIIMYPILMVISIIGNVTVLYLILQRRRSNRSRINTMLLHLAVADLLVTVLVMPLEIGWAITVDWRAGDAMCRIMSFFRLFGIFLSGFILICISIDRYYAVLKPLQLMDVDRRGKIMLVSAWVGAFICSAPQVVVFQQKSHPEFTWYNQCISLGSFPSYAHELTYFIFGMTMMYWLPLSVIIFTYSSILLEIYRKSKEAGDKIRRSSVGFLGRAKIRTLKMTITIVVVFFVCWTPYNIMSVWYFLDRESAREVDQRVQKFLFLFACTNSCMNPIVYGVFNIRRDTRGSTSQQAVTIGKKTSIENVVCRVSWRRQETGSIRDNNDQNGQDTDVCLDIANQLSYNIGKNHENLTKSFGEAQYDDLFAIAVKHPKEKKLNHHSGKQTLIATKYGSSDTKFLFMFDSTSRRDCQFGGEIPLNTTFREAMENGLTESAFQVFSDKKYHPRVYKNSRIQEGWKHANCMSNSLLDVDYLRDLNVTNMRVRRRGDQPSIHKLDELNCIGEQKLVSTLNTLIEYTNQILEELRRNTQETRYVRKLLEECQGCKAPLPPLPPLRPSCDYNAPQCYPGGQCRDTASGPICVCPPGYRGNGIQCERVSACATAKCYPGGQCRETERGPVCSCPPGHIGNGITCERIRTCDDRPCFPGVRCENTPRGYRCGPCPPGHEGNGETCQTIRITCEMSPCGRGVTCHPIHEPPHHRCGGCEPGWKQHGSECRDIDECDLENPCRPNEECKNTLGSYRCIPCAPGYRGSRTGCVDIDECSTNNGGCVPNSECINTPGSYRCGQCIQGFTGNQTSGCYQVGNLCPDRVTVCHERATCNCIVPNVEYTCQCQVGWAGDGFACGIDSDNDRHPDEELNTDGDIIPADNCPHIPNSGQEDVDGDGVGDACDDDADNDGVLNSSDNCPYDANVAQEDTDRDRKDGVGDVCDNCPSIYNPHQEDTDDDGIGDACDRDIDNDGIINENDNCRFVKNEDQYDSDGDGVGDVCDNCRSVPNSNQSDSDRDGVGDACDTGRDRDRDGIQDDVDNCPDVPNADQLDTDNDNIGNACDDDIDGDGVPNLIDNCPYVYNPRQEKSHPGISGDACWNDFDNDTIANPYDNCPNNSQIWSTDFRQYERIPLDPVGDAQLDPKWYTHDDGAEIEQTVNSDPGIAIGFDHFGGVNYEGTMFVNTDIDDDYIGFVFAYQNTHKFYAVMWKKNSQTYWRSEPFRAVALPGIQIKLVDSETGPGKEMRNSLWHTEDTPKQVKLLWRDPKNVGWKEKTSYRWELLHRPKIGLIRLWIHQGDKVVVDSGNIFNSALKGGRLGVLCFSQEMIRWSNLQYSCRETVPQIVYDELPADLQAKVGVDSPK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8350.1 E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MLTTMSSTAFELNSSYYTTAIGSSSTIDGFSVSVLPPATNATSIPYVLPAYIRITSMVVVIIVMVLGIVGNLMVPLVVLRGKDMRNSTNIFLVNLSAADLCVLLVCAPTVLVEVNSGPQVWPLGEHMC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8990.1 Orph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HSRMGNAILLSHRPSRDLNNLNGELNSGGSSKTLTLNEVNQDHHLHTPTKDKNLMKMKREHKAARTLGIIMGTFILCWLPFFLWYVSTSLCGAHCHCPEIVVHIVFWIGYTNSALNPLIYAYFNRDFREAFKNTLQCAFCSLCRREPFDLEALDIRRPSL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55420.1 Orph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EPSTEALMQAGFIFVVSIAIILSNLLIIATYLNFRGPSEVINCYLLSLATADLLCGLLVVPLSVYPALMKRWVYGDIVCRLVGYLEVTLWAVSVYTFMWMSVDRYLAVRKPLRYETVQTKTRCQCWMAFTWISVAMMCCPPLLGFNKPIFDEQAFICMLDWGNMAAYTITLSILILGPSVITIVYTYFYIFSMKLKLRSGVPIHDKEYATALSENLSNPSHYMSFALIMTFWLSWAPYALLRIYISIQGAAEIPLLHFAVVWLGITNSFWKAFILGTMSPQFRLAARVLCLTLCCRHRRLPPELLGLDDD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Hheb074400.1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SDYLNVTNKIYPGTTKAELNLPYAVCEIVVAVCAVLGNGLVIIVFSREKKLRRRTNYYIISLASADLMVGLFAIPFAILASIGLPTNFYACLFTVSVLVVLCTISIFCLVAVSIDRYWAILYPMGYSRNVRTKTAIAIICVCWITGTLVGFLPLLGWNAGFKKTDEKCIFVEVMDYNYLVFLYFATIIFPAFLIAAFYAHIYRVVIQQQLMSRKPINIEGKRRKRKGNNNNNEPSSGTMLRLLGAAQKREVKATQNLSRIVIFFIICWFPLYTINCVQAFCPDCTVSEFVLNATIILSHLNSVGNPILYAYHLKDFRAALKNFILRILNPGRCRRDNNAMGMNEIQNKIISQRNLAKKSLNTAIKHTNSNLSEKGVTLALPEPNNIDSSPSSTPTINRSPTICIKYEFPEEDVGYVDESLSSNVKTSDNSENYNNSNNYDLIEDSRDFKDDSVLQLREHQITIEESQLKEI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0560.1 Seroton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MRDLNASACNELYEAVEWSGPGIVGTLVVLAIVDVMVILGNVLVILAVYHTSKLRNVTNMFIVSLAVADLLVGVAVLPFSATWEVFKVWIFGDIWCSVWLAVDVWMCTASILNLCAISLDRYLAVTRPVNYPQIMSPKRARLLVAAVWVLSFVICFPPLVGWKDQMSHPTKTDPVPEKNGPFNTTIILVPVKPCPWICELTNDAGYVVYSALGSFYIPMLVMMFFYWRIYNAAVSTTKAINQGFRTTKGSKMFGSRFDEQRLTLRIHRGRGSVHNGANNNSTSSPRSPESSRSASVRRDKIKISVSYPSTETLNTKCNTLERTPSKCSQISVHYTNGQTQNQLCTTSRNTHLKVGGINRVGSARRPSRRSSCESQVTGDEVSLRELATSSEDKPPRVMKMGKRNIKAQVKRFRMETKAAKTLGIIVGGFILCWLPFFTMYLVRAFCPNCIHSTVFSVLFWLGYCNSAINPCIYALFKATEAQVIQYVCHSRAYLSRTLIQIQALSIMSTHRVTLDDRRVKYGERL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3210.1 RY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VSVLVSAYTLVAISIDRYIAIMWPLKPRMSKKQAKLLILAVWLVALTVSSPIAFVSQLLQPNERYKKCNQFICQEYWPSAHQRYYYSIALLVLQYLVPIVVLMFTYTSIAIRVWGKRPPGEAENTRDLRMAKSKRKMIKMMMTVVIAFTVCWLPFNVLTLILDNNESINSWRGLPFAWTALHWLSMSHSCYNPVIYCWMNARFRSGFISALAGIPCFRKFWPERRTPPYNTSTAGGIALTGNVIYSVPKEQLKNPQQPLKKNQTKIQHCVDTKT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794 CNMaR-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YTIQSYCAGSRLRRSLLQQEASLSSNDSYENGYDYEEEPLPCTMTDFTFLIALLFVWLNSELGWKVFNVAGWCEILVYVSAVCSSLSVWLIVAFTVERFIAVQYPLHRPQMCTISRAKTIICALVVLSLVCHSYAFITAGVVTVGDSDYCDLKVEYMDVMKIISTVDSIASLIVPIVLIVVMNTMIMRNLLKFSRRFKQTPMNSLITSNQCPSRERSDINLNQIPNKSSSQSGIMLATIVGKRGGSQQSFHSSRNSHSHHSSSGSGGPVIITTTQTANVTSPAPPSSSGARNISYQVPEVGGAKCISLYHHTKSIGTSSKSVVSTRNQQSITKMLLLISTVFILLNLPSYVIRLCIFFFTLAKRDSPDLLWCLQQFFMLLYYTNFSINFLLYAMCGMTFRRCLEQLVQKAFKGVT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984 NT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SCCLENESNITMPAYMAIMRPLRYHLSRRRTIGALVLIWLASVLLAIPGLLYSTTMTRRYSNGKTRIVCYIMFPDGDYLNSRIEYIYNLIFLGVTYLIPMTVMAVCYSLMGRELWGSKSIGEHTKHQKESMKSKRKVVKMFIIVVMIFAICWLPYQGFSIYLYHHSDISSSSYIQHVYLSFYWLAMANAMVNPLIYYWMNNRFRVYFQKIICSCCVIGRSNAGSCQMHELADFHRSDTARSNSGRLKFTTIRWRQSTAESHVHPYKIKSRSICEKIHTSRQDVAV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603 CNMaR-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ERVITSNKTNQSDTEDWIRMGSTTDWVETTMIAIQMYYTPVLVCLGTLGNCLSVYVFFRTKMRRASSSWYLSALVVSDTGFLISLFFAWLDMVGIGIFNLSGYCQFFVYLTTLCSFLSVWFVVSFTVERFIAVQYPLRRQSMCTVARAKMILIGLTCVGLVLCSPVLWFSSPRPIDKKPNVTGCRLVEEWEAWASAFNVADTILTFVLPFTVIVILNGLIARTVYRLARVRRTLTTNGRNRRDQKCNGIGVSQTKVTKMLLIVSTVFLCFNLPAYVMRVRAFLEVHDLRSTIIAQQICNIFFETNFGINFVLYCASGQNFRKAVVRLIFRRPRRWHSGTPVSNHVSDFRRSSSTMGRQRTIVYEVPWTEAYEMRGLDSRVSRQLSQQSNQGK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416 SIF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VGGLYTAKTLNSFVKSYYESILKITGAQRVHTWVLGRFMCKTVSYIQGVSVAASVYSLVAVSLDRLYLLPFWLSLLPPQVVSPVYPLTTDLATFTHPMLLLTHQSIMLPMLPMSMLSTSPLLQSYTLHQLFLAIWWPLKCQITKRRARLLIVIIWCVALGITVPWLLFFDIKIIPSSVDQAFCVESWPRKEGERLFFLIGNLMFCYVLPMILISLCYIAIWVKVSRRNIPTDTKDAQMERIQQKSKVKVVKMLVVVVILFVLSWLPLYVIFARIKLGSSPTIWEEDVLNIATPIAQWLGSSNSCINPILYAFFNKKYRRGFMAILKSGRCCGKLRYYETVAIMSSSTSMRKSSYYVNNNNSSTRRTCHGPPVHQDSNVSYIFNHTG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5423 TK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LTYFLPIGSMTFTYARVGLELWGSQSIGEATQRQLDNIRSKRRVVKMMIVVVVIFAVCWLPFHVYFIVTSYRPEITNQPYIQDVFLAIYWLAMSNSMYNPIIYCWMNSRFRRGFAQFFSWCPFVKVTPEPGLSRSEAVTSRYSCTGSPDGHTRIARNGTSTCSSSDQSLSTIASGTTRRDTILHERVDIDLCEFTS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78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WSDIDFNSPIIQQQMLEMGALRCRNGSAPEPGWCPETWDSILCWPPTPAGALALLPCPRYIAGFDLQANATRQCMPNGQWYENPETNYTWTDYSQCYNSELVTVLMDLPEVEERNKTLIKTYLPIVSKMSKIGYAVSFSTLLVALVILATLKRLKCSRNKLHMHLFVSFMLRAFMAMLKDILFVSDLGLASDVITKNGESFWVVDDVVHNNWQCKMFTSFWQYFILANYSWIFMEGLYLHNLVFFAMSADSNASIKGHVVSGWGLPVIFVIPWVVARALYDDTYCWTTNNYQSLFLIIRVPTITTIVMNFLLFINIVRILYVKLRNSVAEELERYKRLARSTLVLMPLFGVHYAIFLTISFSGLNEKVELVWLFGDQLFASFQGSFVAVLYCFLNGEVKTEVLRELRSKKWLGSRWGLGSGPRHSTRSNSTCSCNGKSGKLRKPRWKRPWFGLFHRRTIHRSSHSMASTQDVTTRGGSLTSSHGYLDSVVVEGNKTYNTDLHDRSVTQMSPLCSKFTDQSMLSFCSNYLPANFRLT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313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NGDLERFLQDQQDLCDLHIAEQAGLNNGLCPPSFDGLLCWPATLANTTAQLACPPRVVLGYENPNNGTATKRCLASAVWYNNSEGIAWSNYTACTPPQGYYITAIENIEITHAEYAKANNSTLLMKWLPIIRNVSKVGYATSMISLIIALIIFSLLRKLKNHRNRLHMHLFVSFVMRAFMALLKDWLFVDGIGLAWDIVLVDGKSAFIKEKNIWVCKAITSAWQYFIVANYTWILMEGLYLHNLVFLAFCADTSAITLYVVFGWGLPAVIVGLWIIIRILMEDTLCWTTHTNPSLFLIIRIPIMVSLLFNFMLFLNIVRVLLVKMKTSDHLQRKKMRYGRWARSTMVLMPLFGAHYTIFMGLSYHEDHQIELIWLFCDQLFASFQGCFVALLYCLMNSEVLSEMRRAWRAQCARRGGVWLDLTQRNFGKNSERGHGNKGTNNVTSNVSM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113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VEGKDDEVWCRWAWDSILCWPPTKASTTARLSCPLENGIDTTKFAERRCSDDGRWEGKGGVINEQTDAPSGWTNYTPCFTPEMLLLLQKLYSGNEEDAKVKLNIAQRTRTLEFVGFSLSLAALLISLAIFCRFRTLRNTRTRIHKNLFVAMVIQVVIRLTLYIDQALDKTEVYNAQQGINNTPVLCEASYVLLEYARTAMFMWMFIEGFFLHNMVTVTVFHETSYYRMYRLVGWGFPAIMTITWATITAIYYHPSKCWWGYNLTGYFWILEGPRMAVVLLNFLFLMNIVRVLIVKLRQSRSSEMEQVRKAVKAAVVLLPLLGITNLISMAAAPLEVTIWFALWSYSTHFLTSFQGVFIATLYCFLNGEVRLALNKSVSLYMSVRTTERQARRQSTFSACQPQRIESENETAALGVNAINAPTIEHTSWLQVCWHGKNIQDQKQPADYRMKQIVTNQTVKIPEGLTVTVKSRRVTVTGPRGTLKRCFKHLAVDIHMVSPRLLKVEKWFGTKKELAAVRTVCSHISNMLKGVTKGYQYKMRAVYAHFPINCVTTENNSVIEIRNFLGEKFIRRVKMAPGVTVCNSAKQKDELILEGNSLEDVSRSAALIQQSTTVKNKDIRKFLDGLYVSEKTTVVQDD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470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LNASDQSEEVNYIHGTLNYINELNDSLLIKEFECLKAQHFEALEGRKTESTFCQVDWDRLLCWPTSPPGTLVKQPCFEQLHGIHYDSSQNASRWCWQNGTWDSYSNYSQCQELRMNVIESGIEITTTLYFIGYTISLSTLLVAVAIFAYFKELKCLRNNIHTHLMLTYIFADLMWIVTTIMQVSMQTGMPTCIIFFSLLHYFHLTNFFWMFVEGLYLYQLVVKTFTGDNIKLRSCLAIGWGAPMVIVIIWTALKSWAISADQSSQNVALYRHCPWMVHHNFDWIYQIPAIAVLAINVMFLFMIMWVLITKLRSANTVETQQYRKASKALLVLIPLLGVTYVLVLTGPESGQVADIFTYIRAILLSSQGLLVALFYCFLNSEVQTAVRHRLSRWSTARNLRSDRKFYSNCSPRSRTES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961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PGNLTTTVGSTVQEEELRRIILERKQQCMEMLALNTTLPAEPYCPGIFDGWSCWPNTPAGQKAYTKCPPFVTGFDTSFYAHKVCEADGSWFRHPVSNQIWSNYTTCVNVEDLNWQQGINVIYETGYTISLIALVLSLAILTYFRSLRCARITIHMNLFASFAVNNTLWLMWYGLVLPNTEVLVENGITCRFLHVILHYFLLTNYAWMLCEGFYLHTLLVSAFTSEHNLVKWLMAIGWPTPAIIVLIYAILRGTSDDPDDNSQCWIDEGNYINVLVYPVCVSTLLNLLFLFNIVRVLLTKLRAGPAIGSRPSRSMLQAFRATLLLVPLLGLHYLLTPLRPPKNHPWSQSYEIISAITASFQGLCVAILFCFCNGEVIAQFKRKWEGSALMRKRANSCTATTV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1087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GRRIVITAVTLITMVIGLAVMMYYFNQDKCPMGTFLCQNSTECKPQRYWCNGRIDCPEGDDESFTNCFDASGNWEWFFKKRPQPPVLICDPRDCPSPECSCQGCRANCKGFTEHLPNLSPNITSMTLFNASVKQWRAHNLERYAEIRSLYLASNKIETLEEEAFSKQAKLYWLVLSHNKIKQIKRGHFKGLSSLETLLADDNRIAKADFSDFAESTSLEMIDLANNSLTEMTLIFPNLPAMKELILDNNNIKSINRDFLAGMPQLRSLSIERNKLITIDSGVFRNLGELTELNLADNRIRVIEEHLFDPLVNLTQLMIGYNPIENLPVSSFNELTNLRSLGLEDVDMENFDTNAFVPFAQLEFVYFKKFHYCTTYAPNVRKCRPASDGVSSLSHLLGKPLLKVAVWSISSVTCLGNALVLWGRFTAKDENRVLSILIKNLAVSDMLMGVYLLIIGLVDVQFRDTYYQQASSWMSSWSCTLLGILAMISSEVSVLILSFMSVERFILIAQPLRGQQRALTPQAAAFSMTFIWICGIILAFIPVIHWRSSTRFYGLNGLCFPLHIDDPFLVGWEYSAFIFLGLNLVGLVTIGYVYAGMFTSIWRTRHNTPLFVGDSEFALRFFFIVLTDAACWAPIIALKIVAFWNYPVPPDLHAWVVIFVLPVNSAVNPLLYTFTTPKFRERLNEGWMGQLKNYVFDRRATQDSQASAGSSQDVVPNGFLSLAAIGKWAEFDRKPSTHKQ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749 LG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RIDSRAFTNLSKLRVLELDDNLLSEIPEAIETISTLEDLSISNNRIDRIPANAFRGNKNLMSLDLRGNPIKVIDEGALQNHRKLRKLIISNVRSLADFPNLNGTRSLEVLRLDRASLKTVPEDLCKQCPKLKSLDLKSNYLESIPNLTECSDLKVFNMITSLANKPFSGQRFLHDLLLSNNNIKTIPEEAFAGLVRLQVLNLENNLIEYIHPAAFEAIKQLEDLNLGNNVFPDLPTKGLGNVLHLKTFNNPALREFPPPHLFPRVQTMILSYAYHCCPFLTAEYNEEVTKSSLQESVVFPDENDLELDPWNSSLTDSWSSSENSTNKFGAELKNLWDSYEGEYTYPGNVPTYIEDYFEDQEGRVSAPSGSGFPAHVQCLPQPGPFLPCQDLFDWWTLRCGVWVVFLLAMLGNGTVVFVIVFSRSKLDVPRFLVCNLAAADFFMGIYLGFLAVVDASTLGEFRKYAIPWQMSLGCQIAGFLGVLSSELSVYTLAVITLERNYAITHAMHLNKRLSLKHATYIMIVGWSFAFSMAILPLFGVSDYRKFAICLPFETNGIASLTYVVFLMLINGIAFLILMGCYLKMYCAIRGSQAWNSNDSRIAKRMALLVFTDFLCWSPIAFFSLTATFGLQLVTLEQAKVFAVFILPLNSCCNPFLYAILTKQFKKDCVLICKAIEESRVTRGIGRCRHSSNFSNRPTAANTNSLVDRSSRENHQPQCACNARLLEVNECRKTWWNSRILWSCRREMRSRPYNRSDAYAYQIAEIQQKQNKRASSMSSSENYSSSRSDSWRQAHHCGIPLRLLDPTRRASSWLITRKTSQDSNLSSSRNDSSGSATTASTSTWRMSRSSASLEFNSRTTPRPARSKPRLIRQFAIQEPEPPGSPSRLAVRLLATIPSAAEMSEQQEEESNADK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289 NPL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SIENQQLEQIGQNSIALIGNDRIKNLTIGYLTAIKGGLKDRQGLAISGAISMALDEINNNPRLLPNVQLVMRWSDTRGETVEATKAMIDMICDGVAAFFGPEGSCYVEAIVAQSRNIPMISYVPTFARTEPPDTQVTKSVIALLLHYGWNKFTIITEMAWISVAKSLENQAARNNLTVNHYKTVEDRHTCCEERLPCCQVSVWFQLIQETKNMTRIYIFLGTAMSLIDMMNSMQNQRLFDNGEYMVIYVDMMTYSQKEAQKYLWKPEHFDNLKNCLEPKDFLKRARSLMVVASTPPTQSYEEFTKKVRNYTSNEPFNFTVPDLLMNMKFDKYVSIHAAYLYDSVMLYAMALDQLIRERPESTIDELASNGTLIIETIIKKHTYLSVSGQTIKLDKSGDSEGNFSVLALKKEFFQRNNFSCDFQMKPVGQFQQGETLVYRPSESMDWPGKNKPEAEPGCGFLNEHCPKDDTHMRGVVVAGLLAVTLFCAAVITMSIYRRWKIEQEIEGLLWKIDPNDIAGYPVNDKIMASPSRLSLASAMSMESRVGGQVFAQTGQYHGVVVRIKELKFSKKKDVSRDVMKEMRALREIRHGNLNSFIGACVEPMRILLITEYCAKGSLYDIIENEDIKLDIMFIASLVHDLIKGMLYIHESSVLVCHGNLKSSNCIVTSRWVLQVSDFGLHDMRHCAESDSIGEHQYYRNLFWKAPELLRNPHASIKGTQEGDIYSFAIILFEIIGRKGPWGGVNLEPKAIGEPDKECPEYIVSTITDCWSESPELRPDFKSIRTRLKKMKAGRHRNIMDQMMDMMEKYADNLEELVSERTRLLFEEKQKTEDLLHRMLPEPVAHCLTNGIGVEPEAFDICTIYFSDIVGFTAMSAESTPFQVVNFLNDLYTVFDRIIKGYDVYKVETIGDAYMVVSGLPIKNGNRHAGEIASMSLDLLNAVKHYPIAHRPKDTLKLRIGIHTGPVVAGVVGLTMPRYCLFGDTVNTASRMESNGEPLRIHISAQCKEALDKIGGYIVEERGLVQMKGKGEVKTYWLVGANEKAIQKREVDVTDLPPLFCRPRRSPKLNPDSRQASLLTGLAAGSRRTSCVPRPSPDDSASQCGNSSPAPARQMRLSKLERNQLHLVDSKTTLDNVTVCEDAEIRAATIKQVLDGVFPENQQEAQRVLSTIASSSTTSDHPSAIIRESKSLDPFPSELHRDSPDVQRKEPKRSFRSLENVDNYGSKGDLRILNNNHPNGDIILKDNFVQDEEVNAPLLGDHNEAEMGIIKKWRSLDQVLVNNVSGDMVPEKKSSARNSIRSWLVNLFNGNTIRSSNVSIRRTVITGYDLQGE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28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LINLERACLLVSLLSGFVGAETFTLGYITGSKRRINDLEYERPGIRISGAINLAVEEVNSGELGKLGHKLDFIVAETYGEEDTSILVTADLWTKNISGYIGPQETCVHEGKMAAAFNLPMISYFCTHHETSNKAEYPTFARTRPPDTQISKSVVAVLLAFNWTKVTFMYMNSTVTEFNSNWASVASTILELFQSSGITVTHERCWDEPYHTINVSNPFYRLVETSYKETRIYVILGNYDEHRGLLMALDEKKLLDNGEYWVVGVDIEQYKAKYPDEYLRGLLQDRTGPSLLRAYRSYFSIVASAPNISKKFTKIINEYRTKPPFNFKNPLQRFGGIVEVVPETAYLYDAVHLYARSLLSALKEGRDPRDGRKMVEMLHGVHYRSAMGYMVYMDRNGDAEGNYTLIALENHPDKGHGLYPIGHFVGKEESSNLPKLHLTRNITWLAGGPPVAEPACAHTGEIVGGIAGGILLILLAIVLVLYRNWRYEQELDSLLWKPVVRTSQVSLSSNPDADFRYSMIYTQIGFYRGRMFAIKKIRKKSIEITREMKKELKVMRDLRHDNLNAFIGACTEPPNICIVVEYCPRGSLKDIIENEDMKLDNMFMASLVGDIIRGMMYLHESVIRYHGNLNTSNCLVDARWVVKIADFGLREFKRDAECDSQDILKKYQSLLYRAPELLRSRQLPPSIRDFQKADTYSFSIVLYELHGRQGPFGPTHLSPADILAHLCNPTPSTPPLRPALDDLENCFDFVRDCLEECWSEDAELRPDFKTIRNKLRPLRKGMKQNIFDNMMAMMEKYANNLEALVDERTDQLTEEKKKTDALLYEMLPKYVAEQLKKGHRVEAEGFDCVTIYFSDIVGFTHMSAESTPLEVVNFLNDLYTCFDATIENYDVYKVETIGDAYMVVSGLPIRNGIQHAAEIASMSLCLLDKIKEFTIRHRPCEKLQLRIGIHSGPVCAGVVGLKMPRYCLFGDTVNTASRMESTGLPLKIHCSQETKELLDKIGGFYLEERGIVNMKGKGERLTYWLYGEHRGIRDARYQQIEQSLVPKSSLKNKTIRMSFLRCCSESPKRLRFASSDQLDGGNIENDEWSPCKGCMEGSKSASSSCPCVEKIEFGGSCFKDACKSVPASPNFLGKGKFCEILEGEADPL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732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RSGLHQDWWWLRMTIFICLLTGQYALPQRPIRTGLPIPMPPIDRDQSDVVIFLRNNCNTDKTSTISDEANEIGQFLSKYNEDGQLSVNILEKYLACGTKSWGLQVLIDVLGQASTKALVAALDVNICEVAEKLAHLWNKPLLTWTCPARMEDTNERTSTIRLSPSLPAVAQALGEIFLHFKWKSVSIISLDEEPWLSLDRAVIGVLRSVDIIPRHHVLVSRNARSEQIHQSLSPLESVIPRGIVLCLPIEDEKLMSRVMGELKAIRTSRTDNSLFLLVDPEGPGFFLPSPLTGEEEKSVESLADNSTGRPASMTSRWWHTQRQNFDQIPKRLGGRTTMNLLAFAPFDKRYDLLKIYNGTQEYSEPRMLDHLNESLTILTRDNSTLNTNNNKMFTYGLLDWRSSGSGANDGHWQPIAEVIESRDRLDVRELIENDLIDEETLDLALCLSGNDCGGHNNNVEGDEKETEEREDHQLPLKTSHIIVIILICFLLIVVLFIITLLVRRHIMTKRVAKGPFKIILTASDFVFPQPADNRRVDEGIETMLCCWLQQLQEFGGPEVEKPDLLQGSVGSLKPHLKASTGSLAWHTILKDPRARYNGDLVQLKELPCQSNFELKSKAMDVLVMIHGLRHENLNPFIGCLTEPARPCLVSEYCARGSLEDVLVQDEIKLDWSFRLSLLTDLVRGMKYLHSSPIRVHGYLTSRNCVIDARWVLKVADYGLPAFYEAQNIVPPPKSARDLLWTAPELLRHTGLRRKGTQPGDVYSFGIIMQEVVVRGEPFCMLALSPEDIIEKVKKPPPLIRPSVSKGAAPPEAINIMRQCWAEAADMRPDFNAVHDLFKKLNHGRKVNFVDTMFQMLEKYSNNLEELIRERTEQLDMEKKKTEQLLNRMLPSSVAEKLKLGMPVDPEEFAEVTIYFSDIVGFTTISAHSTPFQVVDLLNDLYTCFDDTINAYNVYKVETIGDAYMVVGGCPVRIQDHPSQIATMALDLLHQSGKFKVRHLPRTQLRLRIGLHTGPCCAGVVGLTMPRYCLFGDTVNTASRMESTGAPWRIHLSQATRDRLCQVGGYHIEYRGCTDVKGKGKMPTYWLLGKQGFDKQLPTPPPLGDDHGLEESLEGFKLEGIDDPKSECSEDSPTTTTTTEAHVLHKQATDERTTSSLKDEDDNSSGQSVCSFTTTCTSSKFSNAPTSLTRKVAVSVHDEREPTAAPSNLSAATGPLLGPAASTTSLSSISSSAFRPATSAPSRHRRVGHIDEDDLSTPYNHYRCLSPNEHHTKSSSRLLKRQFSLDRADEPVSIISESSMSLISTRPPPRLYKQNSAGAANDLEKIEEVPSLPPPHQTYRHAASMSLSVESLTL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701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REMCQSIDIRNRVDQFSKLRGCRVVEGFVQILLIDHANETAYINQSFPELVEITGYLVLYRVSGLKSIGRLFPNLRVIRGHSLFINYALVAFEMMHLQEIGLHSLTDILRGSGNKPQNGCPVCDKKCPMRSMTHLKRYEERLCWNQEHCQLVCGTSSCLAKNTSSCCHESCLGSCEGTSAGHCLVCKDVSVDNMCVNKCPDNTYEFMNRRCVQEGECRRMRKPREALNTVKEYPYKPFNGSCIMECPAGYMEEEIDGKASCKKCKGICLKECSGINVESIATAQKLRGCTHIRGSLEIQIRGGKNIVKELEDNLNMIEVIDGYLKIVPVLDNQNLQELWDWSTHPKITIGAEGTEPKLFFHFNPKLCLQKIEELRIKAGLQPFTDLEVAPNSNGDKVACNVSKLHVRIHKRTAEAVLVGWEPFEHHDSRSLLGYVVYSIEAPEQNIAMYDGRDACGGDRWHVDDVASNEQKNDGNETRLQNHILTLLKPYTQYAFYVKTYTIATERSGAQSDLMYVTTMPGTPTPPRALTMWSNGSSELVIQWQPPMRANGELTHYNVYGRMEPDDAEFLQQRNYCNEPIHLPEKKSIATMAAEERERAEVERQLAKQPENPTCQCSGDKNFNEEDDREKEVSSSIAFEDALHNQVYIKRTINHRRKRHIDLSIPTDFETLYQQIFGDADKNEQCNDDDTCLAFKNKRETLDSQDNIEKELTDETIGNNTYMSFVKRVMVQNNSKDELPSITITGLRHFAAYNIEVQACRQRADGGKDLDLNPECSTKTMRTYHTLPLDGADDIPAGTFKLEMTGNSSQPVVQLQWAEPPEPNGIIVTYQIEYKRVDIQNIQAIPICITRTDFLRANKYYYLRGMTSGNYSIKVRATSLAGPGAYSEVKYFIIDASTTSSYVWIILGVFTSIILFSIVAFAFFCRRKIMGNVPNMRLIASVNPEYVSPTYVPDEWEVPREQIEVVRELGIGSFGMVYEGIIKDADKEDAEELRVAVKTVRKKASDHAKAEFLNEATVMKAFHTNHVVKLLGVVSCSQPTLVIMELMRNGDLKSYLRSHRPDNKDPKNQPTTEPPTLKRLMRMAVEIADGMAYLTSKKFVHRDLAARNVMIAEDMTVKIGDFGMTRDIYETDYYRKGTRGFLPVRWMAPESLKDGVFTNSSDVWSYGVVLWEMVTLASQPYPGLGNDMVLKYVISGGLMECPDNCPNSLYLLMRKTWHQKAHRRPTFIDITKILINNIHYEDFSQVSFYHSPGGIESRYLNVQHSTVKAKDLEISFDDLWEDYIEEEEQTENSPLRRDFGDFACIEPGRMPDCGDSHNGSEPCGESSKLVTNFHDLNSSEAPRKTVPIDSNGRSLNSSRDTLDCPFADSLRSSKNSPSIRHNNVSTTPHISPASASNSIPLTKRNNTSMGNFANNSSLSKKTHDYENHTPEGVATIENKDTVSIRITCPSVEDIEVDVINGDDRGEPSTVDHNNGTETLNGYIGNT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339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GKNLMKTVVLGVLGIWWFLVICADGNSRLLRINNELATDKDTRKNESDRDLERRVERAIGDSSSNDGNLLMDSVPSQPGYTELTPIPETNSSEIKAEKKKIKGTKRFKDITVAPGGICRTVDVRNYLADLEILRPCRVIEGTLQVVLMENVDGNKTIEPFDQLREITGYLLFYRVANLKSIGQLFPNLEVIRGQQLLADNAFMVYEMATLQELALPNLVEISRGGVMIQKNPSLCYAETIDWDRIVRAGENSIRENNNNPSQCPVCTLNCPEGHCWSTRECQKMEKEECHPQCLGHCFGPTDRDCHVCRNFKLDGQCIPECPKHLYNYLERRCITAEECWAIEEPDINSLETVHLTPFAGMCKQTCPHGYEIGRDAKNMSTCVECKGKCQRSSLGVTIRRASEAQRLRGVVVIKGSLELQIRTGNSNLIMSELAASLGQLEEIMGYLKVTHSFPITSLSFLKNLRLIHGTKTDTNNASLIVLDNPNLSQLFPEDQEVKILSGKLFMHYNPKLCMSHIMRVVEKSGITNITNMEVEPESNGDKVACDIVDINITVSEKGPTYANLEWTAYKPATGQTLLTYLLNYVDTKYENITHDTNSCSGKQWQIIDVESDPESLDPVIKLKITDLKPYTKYAVYVKTMMTKDKNRAGSGTGQSRIIFFMTEPDTPDVPIDVTSFSVSESEIMVNWLPPERPNGPLGYYKIAGFLRPENPSVLHNRNYCDFPPELYVPDDVSEVTIKTPIVPKSCCDKDTSPSLSSHKFHIFCYDNMAISALPLNGRKQCDTQNHYGVNLMSPMSSIGKQSSLDYTHDVLDYQMTRMVNDTYYSFVFDVPSRNTSYLLKKLRHYSLYTIAVAACAEKRSNSGEMCSMFELTSAMTNKKDAADNIRKLEAQESNDTIVMLTWEPPIDPNGLTVAYTIEWVNLMIKDAKSTSECLPASLFHGYKIISNLSPGRYSARVRAISLAGEGPWSEGVTFTVGMDSSNISTIAMGITFFSIFGIVVFVFFLFRNHQKRKKQQRLIASVNPDYIESKYVKDSWEVPRENVMIIRQFGEGNFGTVFWGILNGEKPVAIKTPPRGSSEEGKNEFLNEASVMKKFSSHHIVRLVGVVSDGIPPYVIMELMENGDLKTYLRKLREAGQLSLDVPRIIRMASEIADGMAYLESKKFVHRDLAARNCMVSKDIVCKIGDFGMTRDIYETDYYKVGQKSMLPIRWMAPESLSDGVFTSDSDVWSYGIVLYEILSLAELPYQGLSNDEVMHHVMRKGTIDIDRDCPEVIQRVMEKCFKWRPFERPTFMEIISELEPFIGQDFCEKSFYHSEQGVEIRNSGAKKVYHQAAQIRFHWGNETARWIREFEDSAALLEPDKASTSRGKIFKNGFQQLGTEPIMEDVPLN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2:04:00Z</dcterms:created>
  <dc:creator>Administrator</dc:creator>
  <dc:description/>
  <dc:language>en-US</dc:language>
  <cp:lastModifiedBy>༺༽༾ཊKellyཏ༿༼༻</cp:lastModifiedBy>
  <dcterms:modified xsi:type="dcterms:W3CDTF">2020-08-20T03:34:3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